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6958E" w14:textId="0724D872" w:rsidR="00BD4D39" w:rsidRPr="00214569" w:rsidRDefault="003D62C6" w:rsidP="00214569">
      <w:pPr>
        <w:spacing w:line="240" w:lineRule="auto"/>
        <w:rPr>
          <w:b/>
          <w:bCs/>
          <w:sz w:val="20"/>
          <w:szCs w:val="20"/>
          <w:u w:val="single"/>
        </w:rPr>
      </w:pPr>
      <w:r w:rsidRPr="00214569">
        <w:rPr>
          <w:b/>
          <w:bCs/>
          <w:sz w:val="20"/>
          <w:szCs w:val="20"/>
          <w:u w:val="single"/>
        </w:rPr>
        <w:t>Research Study Medical Clearance – Screening Form</w:t>
      </w:r>
    </w:p>
    <w:p w14:paraId="70A3C999" w14:textId="5204F43A" w:rsidR="00E02570" w:rsidRPr="00214569" w:rsidRDefault="00E02570" w:rsidP="00214569">
      <w:pPr>
        <w:spacing w:line="240" w:lineRule="auto"/>
        <w:rPr>
          <w:i/>
          <w:iCs/>
          <w:sz w:val="16"/>
          <w:szCs w:val="16"/>
        </w:rPr>
      </w:pPr>
      <w:r w:rsidRPr="00214569">
        <w:rPr>
          <w:i/>
          <w:iCs/>
          <w:sz w:val="16"/>
          <w:szCs w:val="16"/>
        </w:rPr>
        <w:t xml:space="preserve">This form </w:t>
      </w:r>
      <w:r w:rsidR="00742720" w:rsidRPr="00214569">
        <w:rPr>
          <w:i/>
          <w:iCs/>
          <w:sz w:val="16"/>
          <w:szCs w:val="16"/>
        </w:rPr>
        <w:t>is provided to physicians to provide medical clearance for their patients to participate in a high-intensity home-exercise program.</w:t>
      </w:r>
    </w:p>
    <w:p w14:paraId="039CDDDE" w14:textId="466C9028" w:rsidR="00742720" w:rsidRPr="00214569" w:rsidRDefault="00742720" w:rsidP="00214569">
      <w:p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Your Name: _________________________</w:t>
      </w:r>
    </w:p>
    <w:p w14:paraId="08D9A6AE" w14:textId="4DF32345" w:rsidR="003D62C6" w:rsidRPr="00214569" w:rsidRDefault="003D62C6" w:rsidP="00214569">
      <w:p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Patient Name: _______________________</w:t>
      </w:r>
    </w:p>
    <w:p w14:paraId="3A005C10" w14:textId="4122EF32" w:rsidR="003D62C6" w:rsidRPr="00214569" w:rsidRDefault="003D62C6" w:rsidP="00214569">
      <w:p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Patient Age: _________________________</w:t>
      </w:r>
    </w:p>
    <w:p w14:paraId="70FE4BBA" w14:textId="6397257A" w:rsidR="003D62C6" w:rsidRDefault="003D62C6" w:rsidP="00214569">
      <w:p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Primary Diagnosis: ____________________________________________</w:t>
      </w:r>
    </w:p>
    <w:p w14:paraId="3885B541" w14:textId="7D9B6BDD" w:rsidR="00D25532" w:rsidRPr="00214569" w:rsidRDefault="00D25532" w:rsidP="00214569">
      <w:pPr>
        <w:spacing w:line="240" w:lineRule="auto"/>
        <w:rPr>
          <w:sz w:val="20"/>
          <w:szCs w:val="20"/>
        </w:rPr>
      </w:pPr>
      <w:r w:rsidRPr="00D25532">
        <w:rPr>
          <w:b/>
          <w:bCs/>
          <w:sz w:val="20"/>
          <w:szCs w:val="20"/>
        </w:rPr>
        <w:t xml:space="preserve">a) </w:t>
      </w:r>
      <w:r>
        <w:rPr>
          <w:sz w:val="20"/>
          <w:szCs w:val="20"/>
        </w:rPr>
        <w:t>ABSOLUTE CONTRAINDICATION TO EXERCISE (if one of these is checked, the rest of the answers can be skipped, and the document signed and dated)</w:t>
      </w:r>
    </w:p>
    <w:p w14:paraId="581F8E50" w14:textId="6EE86787" w:rsidR="00D25532" w:rsidRDefault="00D25532" w:rsidP="00D25532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D25532">
        <w:rPr>
          <w:sz w:val="20"/>
          <w:szCs w:val="20"/>
        </w:rPr>
        <w:t>A recent significant change in the resting electrocardiogram suggesting significant ischemia, recent myocardial infarction (within 2 d</w:t>
      </w:r>
      <w:r>
        <w:rPr>
          <w:sz w:val="20"/>
          <w:szCs w:val="20"/>
        </w:rPr>
        <w:t>ays</w:t>
      </w:r>
      <w:r w:rsidRPr="00D25532">
        <w:rPr>
          <w:sz w:val="20"/>
          <w:szCs w:val="20"/>
        </w:rPr>
        <w:t xml:space="preserve">), or other acute cardiac event </w:t>
      </w:r>
    </w:p>
    <w:p w14:paraId="4831148D" w14:textId="50C9B8B9" w:rsidR="00D25532" w:rsidRDefault="00D25532" w:rsidP="00D25532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Unstable angina</w:t>
      </w:r>
    </w:p>
    <w:p w14:paraId="65C06CD8" w14:textId="77A7A10F" w:rsidR="00D25532" w:rsidRDefault="00D25532" w:rsidP="00D25532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Uncontrolled cardiac dysrhythmias causing symptoms or hemodynamic compromise</w:t>
      </w:r>
    </w:p>
    <w:p w14:paraId="74DAC710" w14:textId="75D85B1E" w:rsidR="00D25532" w:rsidRDefault="00D25532" w:rsidP="00D25532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ymptomatic severe aortic stenosis</w:t>
      </w:r>
    </w:p>
    <w:p w14:paraId="082C9393" w14:textId="7BFC0C55" w:rsidR="00D25532" w:rsidRDefault="00D25532" w:rsidP="00D25532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Uncontrolled symptomatic heart failure</w:t>
      </w:r>
    </w:p>
    <w:p w14:paraId="0F720767" w14:textId="7A54EB11" w:rsidR="00D25532" w:rsidRDefault="00D25532" w:rsidP="00D25532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cute pulmonary embolus or pulmonary infarction</w:t>
      </w:r>
    </w:p>
    <w:p w14:paraId="26CAE037" w14:textId="2C9555DD" w:rsidR="00D25532" w:rsidRDefault="00D25532" w:rsidP="00D25532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cute myocarditis or pericarditis</w:t>
      </w:r>
    </w:p>
    <w:p w14:paraId="780BDB98" w14:textId="01FD9075" w:rsidR="00D25532" w:rsidRDefault="00D25532" w:rsidP="00D25532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Suspected or known dissecting aneurysm</w:t>
      </w:r>
    </w:p>
    <w:p w14:paraId="6B0ABC6E" w14:textId="78A2F8AB" w:rsidR="00D25532" w:rsidRDefault="00D25532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Acute systematic infection, accompanied by fever, body aches, or swollen lymph glands</w:t>
      </w:r>
    </w:p>
    <w:p w14:paraId="1F2AB2EE" w14:textId="1A1CAF06" w:rsidR="00096D8A" w:rsidRPr="00D25532" w:rsidRDefault="00096D8A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Low bone mineral density of the spine (z-score of &lt;=/ -3) or high risk of fractures</w:t>
      </w:r>
      <w:r w:rsidR="0030633F">
        <w:rPr>
          <w:sz w:val="20"/>
          <w:szCs w:val="20"/>
        </w:rPr>
        <w:t xml:space="preserve"> in spine and upper arms</w:t>
      </w:r>
    </w:p>
    <w:p w14:paraId="7D737A17" w14:textId="5DF0D90C" w:rsidR="003D62C6" w:rsidRPr="00214569" w:rsidRDefault="00D25532" w:rsidP="00214569">
      <w:pPr>
        <w:spacing w:line="240" w:lineRule="auto"/>
        <w:rPr>
          <w:sz w:val="20"/>
          <w:szCs w:val="20"/>
          <w:u w:val="single"/>
        </w:rPr>
      </w:pPr>
      <w:r w:rsidRPr="00D25532">
        <w:rPr>
          <w:b/>
          <w:bCs/>
          <w:sz w:val="20"/>
          <w:szCs w:val="20"/>
        </w:rPr>
        <w:t>b)</w:t>
      </w:r>
      <w:r w:rsidRPr="00D25532">
        <w:rPr>
          <w:sz w:val="20"/>
          <w:szCs w:val="20"/>
        </w:rPr>
        <w:t xml:space="preserve"> </w:t>
      </w:r>
      <w:r w:rsidR="003D62C6" w:rsidRPr="00214569">
        <w:rPr>
          <w:sz w:val="20"/>
          <w:szCs w:val="20"/>
          <w:u w:val="single"/>
        </w:rPr>
        <w:t xml:space="preserve">Please Indicate If the Patient Has Any of the Following </w:t>
      </w:r>
      <w:r w:rsidR="003D62C6" w:rsidRPr="00214569">
        <w:rPr>
          <w:b/>
          <w:bCs/>
          <w:sz w:val="20"/>
          <w:szCs w:val="20"/>
          <w:u w:val="single"/>
        </w:rPr>
        <w:t>M</w:t>
      </w:r>
      <w:r w:rsidR="00742720" w:rsidRPr="00214569">
        <w:rPr>
          <w:b/>
          <w:bCs/>
          <w:sz w:val="20"/>
          <w:szCs w:val="20"/>
          <w:u w:val="single"/>
        </w:rPr>
        <w:t>AJOR</w:t>
      </w:r>
      <w:r w:rsidR="003D62C6" w:rsidRPr="00214569">
        <w:rPr>
          <w:sz w:val="20"/>
          <w:szCs w:val="20"/>
          <w:u w:val="single"/>
        </w:rPr>
        <w:t xml:space="preserve"> Risk Factors:</w:t>
      </w:r>
    </w:p>
    <w:p w14:paraId="25806953" w14:textId="77777777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Coronary artery disease: _________________________</w:t>
      </w:r>
    </w:p>
    <w:p w14:paraId="4A555763" w14:textId="77777777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Heart arrythmia or disease: _______________________</w:t>
      </w:r>
    </w:p>
    <w:p w14:paraId="470660AF" w14:textId="77777777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 xml:space="preserve">A previous adverse cardiac event </w:t>
      </w:r>
    </w:p>
    <w:p w14:paraId="5AB7ECBE" w14:textId="77777777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Non-sustained ventricular tachycardia</w:t>
      </w:r>
    </w:p>
    <w:p w14:paraId="5D0226B0" w14:textId="77777777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Unexplained syncope</w:t>
      </w:r>
    </w:p>
    <w:p w14:paraId="36931CD5" w14:textId="42F149A8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Extreme left ventricular hypertrophy</w:t>
      </w:r>
    </w:p>
    <w:p w14:paraId="540A1D74" w14:textId="3DA38833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Primary electrical disease with no specific cause identified</w:t>
      </w:r>
    </w:p>
    <w:p w14:paraId="20E8E377" w14:textId="650335D5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Electrical disorder (Long QT syndrome or catecholaminergic polymorphic ventricular tachycardia)</w:t>
      </w:r>
    </w:p>
    <w:p w14:paraId="44C5EAA0" w14:textId="77777777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Other: _____________________________________________</w:t>
      </w:r>
    </w:p>
    <w:p w14:paraId="14B7C654" w14:textId="69403631" w:rsidR="003D62C6" w:rsidRPr="00214569" w:rsidRDefault="003D62C6" w:rsidP="00214569">
      <w:pPr>
        <w:pStyle w:val="ListParagraph"/>
        <w:spacing w:line="240" w:lineRule="auto"/>
        <w:rPr>
          <w:sz w:val="20"/>
          <w:szCs w:val="20"/>
        </w:rPr>
      </w:pPr>
    </w:p>
    <w:p w14:paraId="5F6BE00C" w14:textId="2A350065" w:rsidR="003D62C6" w:rsidRPr="00214569" w:rsidRDefault="00D25532" w:rsidP="00214569">
      <w:pPr>
        <w:spacing w:line="240" w:lineRule="auto"/>
        <w:rPr>
          <w:sz w:val="20"/>
          <w:szCs w:val="20"/>
          <w:u w:val="single"/>
        </w:rPr>
      </w:pPr>
      <w:r w:rsidRPr="00D25532">
        <w:rPr>
          <w:b/>
          <w:bCs/>
          <w:sz w:val="20"/>
          <w:szCs w:val="20"/>
        </w:rPr>
        <w:t xml:space="preserve">c) </w:t>
      </w:r>
      <w:r w:rsidR="00742720" w:rsidRPr="00214569">
        <w:rPr>
          <w:sz w:val="20"/>
          <w:szCs w:val="20"/>
          <w:u w:val="single"/>
        </w:rPr>
        <w:t xml:space="preserve">Please Indicate If the Patient Has Any of the Following </w:t>
      </w:r>
      <w:r w:rsidR="00742720" w:rsidRPr="00214569">
        <w:rPr>
          <w:b/>
          <w:bCs/>
          <w:sz w:val="20"/>
          <w:szCs w:val="20"/>
          <w:u w:val="single"/>
        </w:rPr>
        <w:t>MINOR</w:t>
      </w:r>
      <w:r w:rsidR="00742720" w:rsidRPr="00214569">
        <w:rPr>
          <w:sz w:val="20"/>
          <w:szCs w:val="20"/>
          <w:u w:val="single"/>
        </w:rPr>
        <w:t xml:space="preserve"> Risk Factors (Circle the options below):</w:t>
      </w:r>
    </w:p>
    <w:p w14:paraId="7BA1ABBD" w14:textId="38967BFE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 xml:space="preserve">Family history of </w:t>
      </w:r>
      <w:r w:rsidR="00345549">
        <w:rPr>
          <w:sz w:val="20"/>
          <w:szCs w:val="20"/>
        </w:rPr>
        <w:t>sudden cardiac death</w:t>
      </w:r>
    </w:p>
    <w:p w14:paraId="0446752A" w14:textId="1DB5FA4F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Abnormal blood pressure response to exercise</w:t>
      </w:r>
    </w:p>
    <w:p w14:paraId="1E097758" w14:textId="734EA811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Left ventricular outflow tract obstruction</w:t>
      </w:r>
    </w:p>
    <w:p w14:paraId="6C342F73" w14:textId="50257186" w:rsidR="00742720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The participant is a male</w:t>
      </w:r>
    </w:p>
    <w:p w14:paraId="4F5F3EB2" w14:textId="76C18CBF" w:rsidR="003D62C6" w:rsidRPr="00214569" w:rsidRDefault="00742720" w:rsidP="00214569">
      <w:pPr>
        <w:pStyle w:val="ListParagraph"/>
        <w:numPr>
          <w:ilvl w:val="0"/>
          <w:numId w:val="2"/>
        </w:numPr>
        <w:spacing w:line="240" w:lineRule="auto"/>
        <w:rPr>
          <w:sz w:val="20"/>
          <w:szCs w:val="20"/>
        </w:rPr>
      </w:pPr>
      <w:r w:rsidRPr="00214569">
        <w:rPr>
          <w:sz w:val="20"/>
          <w:szCs w:val="20"/>
        </w:rPr>
        <w:t>Other: _____________________________________________</w:t>
      </w:r>
    </w:p>
    <w:p w14:paraId="58389826" w14:textId="54A5955F" w:rsidR="003D62C6" w:rsidRPr="00214569" w:rsidRDefault="00D25532" w:rsidP="00214569">
      <w:pPr>
        <w:spacing w:line="240" w:lineRule="auto"/>
        <w:rPr>
          <w:sz w:val="20"/>
          <w:szCs w:val="20"/>
        </w:rPr>
      </w:pPr>
      <w:r w:rsidRPr="00D25532">
        <w:rPr>
          <w:b/>
          <w:bCs/>
          <w:sz w:val="20"/>
          <w:szCs w:val="20"/>
        </w:rPr>
        <w:t>d)</w:t>
      </w:r>
      <w:r w:rsidRPr="00D25532">
        <w:rPr>
          <w:sz w:val="20"/>
          <w:szCs w:val="20"/>
        </w:rPr>
        <w:t xml:space="preserve"> </w:t>
      </w:r>
      <w:r w:rsidR="00742720" w:rsidRPr="00214569">
        <w:rPr>
          <w:sz w:val="20"/>
          <w:szCs w:val="20"/>
          <w:u w:val="single"/>
        </w:rPr>
        <w:t xml:space="preserve">Please </w:t>
      </w:r>
      <w:r w:rsidR="00214569" w:rsidRPr="00214569">
        <w:rPr>
          <w:sz w:val="20"/>
          <w:szCs w:val="20"/>
          <w:u w:val="single"/>
        </w:rPr>
        <w:t>Make Your Determination Below</w:t>
      </w:r>
    </w:p>
    <w:p w14:paraId="202B797E" w14:textId="77777777" w:rsidR="00345549" w:rsidRDefault="00214569" w:rsidP="00214569">
      <w:pPr>
        <w:pStyle w:val="ListParagraph"/>
        <w:numPr>
          <w:ilvl w:val="0"/>
          <w:numId w:val="5"/>
        </w:numPr>
        <w:spacing w:line="240" w:lineRule="auto"/>
        <w:rPr>
          <w:b/>
          <w:bCs/>
          <w:sz w:val="20"/>
          <w:szCs w:val="20"/>
        </w:rPr>
      </w:pPr>
      <w:r w:rsidRPr="00214569">
        <w:rPr>
          <w:b/>
          <w:bCs/>
          <w:sz w:val="20"/>
          <w:szCs w:val="20"/>
        </w:rPr>
        <w:t xml:space="preserve">Cleared for High-Intensity Exercise </w:t>
      </w:r>
    </w:p>
    <w:p w14:paraId="28226BFC" w14:textId="6E1DB58C" w:rsidR="003D62C6" w:rsidRPr="00345549" w:rsidRDefault="00345549" w:rsidP="00345549">
      <w:pPr>
        <w:pStyle w:val="ListParagraph"/>
        <w:spacing w:line="240" w:lineRule="auto"/>
        <w:ind w:left="1440"/>
        <w:rPr>
          <w:sz w:val="20"/>
          <w:szCs w:val="20"/>
        </w:rPr>
      </w:pPr>
      <w:r w:rsidRPr="00345549">
        <w:rPr>
          <w:sz w:val="20"/>
          <w:szCs w:val="20"/>
        </w:rPr>
        <w:t xml:space="preserve">(Patient has </w:t>
      </w:r>
      <w:r w:rsidR="00D25532">
        <w:rPr>
          <w:sz w:val="20"/>
          <w:szCs w:val="20"/>
        </w:rPr>
        <w:t>no Contraindication, and the Major and Minor risk factors</w:t>
      </w:r>
      <w:r w:rsidRPr="00345549">
        <w:rPr>
          <w:sz w:val="20"/>
          <w:szCs w:val="20"/>
        </w:rPr>
        <w:t xml:space="preserve"> do not outweigh the potential benefits of participation in high-intensity exercise)</w:t>
      </w:r>
    </w:p>
    <w:p w14:paraId="38CE70DE" w14:textId="4A2CA801" w:rsidR="00214569" w:rsidRDefault="00214569" w:rsidP="00214569">
      <w:pPr>
        <w:pStyle w:val="ListParagraph"/>
        <w:numPr>
          <w:ilvl w:val="0"/>
          <w:numId w:val="5"/>
        </w:numPr>
        <w:spacing w:line="240" w:lineRule="auto"/>
        <w:rPr>
          <w:b/>
          <w:bCs/>
          <w:sz w:val="20"/>
          <w:szCs w:val="20"/>
        </w:rPr>
      </w:pPr>
      <w:r w:rsidRPr="00214569">
        <w:rPr>
          <w:b/>
          <w:bCs/>
          <w:sz w:val="20"/>
          <w:szCs w:val="20"/>
        </w:rPr>
        <w:t>Exclude</w:t>
      </w:r>
    </w:p>
    <w:p w14:paraId="2E36079B" w14:textId="126BA868" w:rsidR="00345549" w:rsidRPr="00345549" w:rsidRDefault="00345549" w:rsidP="00345549">
      <w:pPr>
        <w:pStyle w:val="ListParagraph"/>
        <w:spacing w:line="240" w:lineRule="auto"/>
        <w:ind w:left="1440"/>
        <w:rPr>
          <w:sz w:val="20"/>
          <w:szCs w:val="20"/>
        </w:rPr>
      </w:pPr>
      <w:r>
        <w:rPr>
          <w:sz w:val="20"/>
          <w:szCs w:val="20"/>
        </w:rPr>
        <w:t>(Patient has at least one</w:t>
      </w:r>
      <w:r w:rsidR="00D25532">
        <w:rPr>
          <w:sz w:val="20"/>
          <w:szCs w:val="20"/>
        </w:rPr>
        <w:t xml:space="preserve"> CONTRAINDICATION and/or the </w:t>
      </w:r>
      <w:r>
        <w:rPr>
          <w:sz w:val="20"/>
          <w:szCs w:val="20"/>
        </w:rPr>
        <w:t xml:space="preserve">Major </w:t>
      </w:r>
      <w:r w:rsidR="00D25532">
        <w:rPr>
          <w:sz w:val="20"/>
          <w:szCs w:val="20"/>
        </w:rPr>
        <w:t xml:space="preserve">and Minor risk factors </w:t>
      </w:r>
      <w:r>
        <w:rPr>
          <w:sz w:val="20"/>
          <w:szCs w:val="20"/>
        </w:rPr>
        <w:t>outweigh the potential benefits of participation in high-intensity exercise)</w:t>
      </w:r>
    </w:p>
    <w:p w14:paraId="6533D1A8" w14:textId="1C2E6239" w:rsidR="00345549" w:rsidRPr="00BD490F" w:rsidRDefault="00214569" w:rsidP="00BD490F">
      <w:pPr>
        <w:spacing w:line="240" w:lineRule="auto"/>
        <w:ind w:left="720"/>
        <w:contextualSpacing/>
        <w:rPr>
          <w:sz w:val="20"/>
          <w:szCs w:val="20"/>
          <w:u w:val="single"/>
        </w:rPr>
      </w:pPr>
      <w:r w:rsidRPr="00345549">
        <w:rPr>
          <w:sz w:val="20"/>
          <w:szCs w:val="20"/>
          <w:u w:val="single"/>
        </w:rPr>
        <w:t xml:space="preserve">Notes: </w:t>
      </w:r>
    </w:p>
    <w:p w14:paraId="1748634A" w14:textId="77777777" w:rsidR="00BD490F" w:rsidRDefault="00BD490F" w:rsidP="00214569">
      <w:pPr>
        <w:spacing w:line="240" w:lineRule="auto"/>
        <w:contextualSpacing/>
        <w:rPr>
          <w:sz w:val="20"/>
          <w:szCs w:val="20"/>
        </w:rPr>
      </w:pPr>
    </w:p>
    <w:p w14:paraId="137377E5" w14:textId="77777777" w:rsidR="00BD490F" w:rsidRDefault="00BD490F" w:rsidP="00214569">
      <w:pPr>
        <w:spacing w:line="240" w:lineRule="auto"/>
        <w:contextualSpacing/>
        <w:rPr>
          <w:sz w:val="20"/>
          <w:szCs w:val="20"/>
        </w:rPr>
      </w:pPr>
    </w:p>
    <w:p w14:paraId="507413E1" w14:textId="4F15D404" w:rsidR="00345549" w:rsidRPr="00BD490F" w:rsidRDefault="00214569" w:rsidP="00214569">
      <w:pPr>
        <w:spacing w:line="240" w:lineRule="auto"/>
        <w:contextualSpacing/>
        <w:rPr>
          <w:sz w:val="20"/>
          <w:szCs w:val="20"/>
          <w:u w:val="single"/>
        </w:rPr>
      </w:pPr>
      <w:r w:rsidRPr="00214569">
        <w:rPr>
          <w:sz w:val="20"/>
          <w:szCs w:val="20"/>
        </w:rPr>
        <w:t xml:space="preserve">SIGNATURE:  </w:t>
      </w:r>
      <w:r w:rsidRPr="00214569">
        <w:rPr>
          <w:sz w:val="20"/>
          <w:szCs w:val="20"/>
          <w:u w:val="single"/>
        </w:rPr>
        <w:t>_________________________________</w:t>
      </w:r>
      <w:r w:rsidRPr="00BD490F">
        <w:rPr>
          <w:sz w:val="20"/>
          <w:szCs w:val="20"/>
        </w:rPr>
        <w:t xml:space="preserve">________  </w:t>
      </w:r>
      <w:r w:rsidR="00BD490F" w:rsidRPr="00BD490F">
        <w:rPr>
          <w:sz w:val="20"/>
          <w:szCs w:val="20"/>
        </w:rPr>
        <w:t xml:space="preserve">            </w:t>
      </w:r>
      <w:r>
        <w:rPr>
          <w:sz w:val="20"/>
          <w:szCs w:val="20"/>
        </w:rPr>
        <w:t>DATE</w:t>
      </w:r>
      <w:r w:rsidRPr="00214569">
        <w:rPr>
          <w:sz w:val="20"/>
          <w:szCs w:val="20"/>
        </w:rPr>
        <w:t xml:space="preserve">: </w:t>
      </w:r>
      <w:r>
        <w:rPr>
          <w:sz w:val="20"/>
          <w:szCs w:val="20"/>
          <w:u w:val="single"/>
        </w:rPr>
        <w:t xml:space="preserve"> </w:t>
      </w:r>
      <w:r w:rsidRPr="00214569">
        <w:rPr>
          <w:sz w:val="20"/>
          <w:szCs w:val="20"/>
          <w:u w:val="single"/>
        </w:rPr>
        <w:t xml:space="preserve">______________________ </w:t>
      </w:r>
    </w:p>
    <w:p w14:paraId="21672900" w14:textId="77777777" w:rsidR="00BD490F" w:rsidRDefault="007D60DF" w:rsidP="00BD490F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16"/>
          <w:szCs w:val="16"/>
        </w:rPr>
      </w:pPr>
      <w:r w:rsidRPr="007D60DF">
        <w:rPr>
          <w:rFonts w:cstheme="minorHAnsi"/>
          <w:sz w:val="16"/>
          <w:szCs w:val="16"/>
        </w:rPr>
        <w:t>Liguori G, American College of Sports Medicine. ACSM's guidelines for exercise testing and prescription. Lippincott Williams &amp; Wilkins; 2020 Dec 3.</w:t>
      </w:r>
    </w:p>
    <w:p w14:paraId="62E4FCCF" w14:textId="0673BEB0" w:rsidR="00E02570" w:rsidRPr="00BD490F" w:rsidRDefault="00E02570" w:rsidP="00BD490F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sz w:val="16"/>
          <w:szCs w:val="16"/>
        </w:rPr>
      </w:pPr>
      <w:r w:rsidRPr="00BD490F">
        <w:rPr>
          <w:rFonts w:cstheme="minorHAnsi"/>
          <w:color w:val="2A2A2A"/>
          <w:sz w:val="16"/>
          <w:szCs w:val="16"/>
          <w:shd w:val="clear" w:color="auto" w:fill="FFFFFF"/>
        </w:rPr>
        <w:lastRenderedPageBreak/>
        <w:t>Norrish G, Cantarutti N, Pissaridou E, Ridout DA, Limongelli G, Elliott PM, Kaski JP. Risk factors for sudden cardiac death in childhood hypertrophic cardiomyopathy: A systematic review and meta-analysis. European journal of preventive cardiology. 2017 Jul 1;24(11):1220-30.</w:t>
      </w:r>
    </w:p>
    <w:p w14:paraId="003540AB" w14:textId="6467CFA9" w:rsidR="00E02570" w:rsidRPr="00BD490F" w:rsidRDefault="00E02570" w:rsidP="00BD490F">
      <w:pPr>
        <w:pStyle w:val="ListParagraph"/>
        <w:numPr>
          <w:ilvl w:val="0"/>
          <w:numId w:val="6"/>
        </w:numPr>
        <w:spacing w:line="240" w:lineRule="auto"/>
        <w:rPr>
          <w:rFonts w:cstheme="minorHAnsi"/>
          <w:color w:val="2A2A2A"/>
          <w:sz w:val="16"/>
          <w:szCs w:val="16"/>
          <w:shd w:val="clear" w:color="auto" w:fill="FFFFFF"/>
        </w:rPr>
      </w:pPr>
      <w:r w:rsidRPr="00BD490F">
        <w:rPr>
          <w:rFonts w:cstheme="minorHAnsi"/>
          <w:color w:val="2A2A2A"/>
          <w:sz w:val="16"/>
          <w:szCs w:val="16"/>
          <w:shd w:val="clear" w:color="auto" w:fill="FFFFFF"/>
        </w:rPr>
        <w:t>Aro AL, Chugh SS. Prevention of sudden cardiac death in children and young adults. Progress in pediatric cardiology. 2017 Jun 1;45:37-42.</w:t>
      </w:r>
    </w:p>
    <w:sectPr w:rsidR="00E02570" w:rsidRPr="00BD490F" w:rsidSect="00D2553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0241A"/>
    <w:multiLevelType w:val="hybridMultilevel"/>
    <w:tmpl w:val="7006199A"/>
    <w:lvl w:ilvl="0" w:tplc="153A9FA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1593C"/>
    <w:multiLevelType w:val="hybridMultilevel"/>
    <w:tmpl w:val="324048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EF6C3C"/>
    <w:multiLevelType w:val="hybridMultilevel"/>
    <w:tmpl w:val="13D2BB1E"/>
    <w:lvl w:ilvl="0" w:tplc="153A9FA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A66E4E"/>
    <w:multiLevelType w:val="hybridMultilevel"/>
    <w:tmpl w:val="CD32B68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C538C"/>
    <w:multiLevelType w:val="hybridMultilevel"/>
    <w:tmpl w:val="BC129678"/>
    <w:lvl w:ilvl="0" w:tplc="153A9FA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B5050A"/>
    <w:multiLevelType w:val="hybridMultilevel"/>
    <w:tmpl w:val="0368F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3816557">
    <w:abstractNumId w:val="3"/>
  </w:num>
  <w:num w:numId="2" w16cid:durableId="1871801237">
    <w:abstractNumId w:val="0"/>
  </w:num>
  <w:num w:numId="3" w16cid:durableId="1436898417">
    <w:abstractNumId w:val="2"/>
  </w:num>
  <w:num w:numId="4" w16cid:durableId="647712790">
    <w:abstractNumId w:val="1"/>
  </w:num>
  <w:num w:numId="5" w16cid:durableId="70541366">
    <w:abstractNumId w:val="4"/>
  </w:num>
  <w:num w:numId="6" w16cid:durableId="7071439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2C6"/>
    <w:rsid w:val="00096D8A"/>
    <w:rsid w:val="00214569"/>
    <w:rsid w:val="0030633F"/>
    <w:rsid w:val="00345549"/>
    <w:rsid w:val="003D62C6"/>
    <w:rsid w:val="005A71A9"/>
    <w:rsid w:val="005B4787"/>
    <w:rsid w:val="00696609"/>
    <w:rsid w:val="00742720"/>
    <w:rsid w:val="007D60DF"/>
    <w:rsid w:val="00BD490F"/>
    <w:rsid w:val="00BD4D39"/>
    <w:rsid w:val="00D25532"/>
    <w:rsid w:val="00E02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F67AD"/>
  <w15:chartTrackingRefBased/>
  <w15:docId w15:val="{8B21E428-EE31-4F8F-9265-CA59D7051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62C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3D62C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4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4</Words>
  <Characters>2526</Characters>
  <Application>Microsoft Office Word</Application>
  <DocSecurity>0</DocSecurity>
  <Lines>4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Byron (Campus)</dc:creator>
  <cp:keywords/>
  <dc:description/>
  <cp:lastModifiedBy>Lai, Byron (Campus)</cp:lastModifiedBy>
  <cp:revision>5</cp:revision>
  <dcterms:created xsi:type="dcterms:W3CDTF">2022-12-13T21:12:00Z</dcterms:created>
  <dcterms:modified xsi:type="dcterms:W3CDTF">2023-01-05T20:38:00Z</dcterms:modified>
</cp:coreProperties>
</file>